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624D0" w14:textId="77777777" w:rsidR="006672A8" w:rsidRDefault="006672A8" w:rsidP="006672A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Enhancing tomato plant immune responses to 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Fusarium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wilt disease by red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seaweed Jania </w:t>
      </w:r>
      <w:r>
        <w:rPr>
          <w:rFonts w:ascii="Times New Roman" w:hAnsi="Times New Roman"/>
          <w:sz w:val="24"/>
          <w:szCs w:val="24"/>
        </w:rPr>
        <w:t>sp.</w:t>
      </w:r>
    </w:p>
    <w:p w14:paraId="0668B441" w14:textId="77777777" w:rsidR="00287C86" w:rsidRDefault="00287C86" w:rsidP="005F5667">
      <w:pPr>
        <w:rPr>
          <w:rtl/>
        </w:rPr>
      </w:pPr>
    </w:p>
    <w:p w14:paraId="67E8A718" w14:textId="77777777" w:rsidR="00287C86" w:rsidRDefault="00287C86" w:rsidP="005F5667">
      <w:pPr>
        <w:rPr>
          <w:rtl/>
        </w:rPr>
      </w:pPr>
    </w:p>
    <w:p w14:paraId="7108688C" w14:textId="3D7D11E6" w:rsidR="00287C86" w:rsidRDefault="00287C86" w:rsidP="00287C86">
      <w:pPr>
        <w:pStyle w:val="NormalWeb"/>
        <w:rPr>
          <w:noProof/>
          <w:rtl/>
        </w:rPr>
      </w:pPr>
      <w:r>
        <w:rPr>
          <w:rFonts w:hint="cs"/>
          <w:noProof/>
          <w:rtl/>
        </w:rPr>
        <w:t xml:space="preserve">     </w:t>
      </w:r>
      <w:r>
        <w:rPr>
          <w:noProof/>
        </w:rPr>
        <w:drawing>
          <wp:inline distT="0" distB="0" distL="0" distR="0" wp14:anchorId="699AC1C4" wp14:editId="5914E7B0">
            <wp:extent cx="2910625" cy="2308070"/>
            <wp:effectExtent l="0" t="0" r="4445" b="0"/>
            <wp:docPr id="1521083634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083634" name="Picture 1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119" cy="231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1B00B" w14:textId="77777777" w:rsidR="00287C86" w:rsidRPr="009D3F09" w:rsidRDefault="00287C86" w:rsidP="00287C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Figure 7. Effect of </w:t>
      </w:r>
      <w:proofErr w:type="gramStart"/>
      <w:r w:rsidRPr="00625D74">
        <w:rPr>
          <w:rFonts w:asciiTheme="majorBidi" w:hAnsiTheme="majorBidi" w:cstheme="majorBidi"/>
          <w:b/>
          <w:bCs/>
          <w:sz w:val="24"/>
          <w:szCs w:val="24"/>
        </w:rPr>
        <w:t xml:space="preserve">FO 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and</w:t>
      </w:r>
      <w:proofErr w:type="gramEnd"/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/or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JE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 and their interactions on  peroxidase isozyme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>I-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 healthy control (no fungus)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; 2-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FOW infected control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; 3-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Healthy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+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JE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FS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; 4-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FOW 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+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JE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FS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; 5-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Healthy</w:t>
      </w:r>
      <w:r w:rsidRPr="00625D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+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JE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, and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25D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-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FOW 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+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JE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>).</w:t>
      </w:r>
    </w:p>
    <w:p w14:paraId="1E72F374" w14:textId="77777777" w:rsidR="00287C86" w:rsidRPr="00287C86" w:rsidRDefault="00287C86" w:rsidP="00287C86">
      <w:pPr>
        <w:pStyle w:val="NormalWeb"/>
        <w:rPr>
          <w:noProof/>
          <w:rtl/>
          <w:lang w:val="en-GB"/>
        </w:rPr>
      </w:pPr>
    </w:p>
    <w:p w14:paraId="7BD059B4" w14:textId="20B0932C" w:rsidR="00287C86" w:rsidRDefault="00287C86" w:rsidP="00287C86">
      <w:pPr>
        <w:pStyle w:val="NormalWeb"/>
      </w:pPr>
      <w:r>
        <w:rPr>
          <w:noProof/>
        </w:rPr>
        <w:drawing>
          <wp:inline distT="0" distB="0" distL="0" distR="0" wp14:anchorId="0CF706E6" wp14:editId="0E0C1129">
            <wp:extent cx="2530699" cy="1960701"/>
            <wp:effectExtent l="0" t="0" r="3175" b="1905"/>
            <wp:docPr id="2113650825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650825" name="Picture 2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272" cy="1966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DEB22" w14:textId="77777777" w:rsidR="00287C86" w:rsidRDefault="00287C86" w:rsidP="00287C86">
      <w:pPr>
        <w:pStyle w:val="NormalWeb"/>
      </w:pPr>
    </w:p>
    <w:p w14:paraId="5714198C" w14:textId="77777777" w:rsidR="00287C86" w:rsidRPr="005F5667" w:rsidRDefault="00287C86" w:rsidP="005F5667"/>
    <w:p w14:paraId="68632DDD" w14:textId="4689874C" w:rsidR="00287C86" w:rsidRPr="009D3F09" w:rsidRDefault="00287C86" w:rsidP="00287C8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25D7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8</w:t>
      </w:r>
      <w:r w:rsidRPr="00625D74">
        <w:rPr>
          <w:rFonts w:ascii="Times New Roman" w:hAnsi="Times New Roman" w:cs="Times New Roman"/>
          <w:sz w:val="24"/>
          <w:szCs w:val="24"/>
        </w:rPr>
        <w:t xml:space="preserve">. 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FO</w:t>
      </w:r>
      <w:r w:rsidRPr="00625D7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nd/or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JE</w:t>
      </w:r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 and their interactions </w:t>
      </w:r>
      <w:proofErr w:type="gramStart"/>
      <w:r w:rsidRPr="00625D74">
        <w:rPr>
          <w:rFonts w:ascii="Times New Roman" w:hAnsi="Times New Roman" w:cs="Times New Roman"/>
          <w:b/>
          <w:bCs/>
          <w:sz w:val="24"/>
          <w:szCs w:val="24"/>
        </w:rPr>
        <w:t>on  polyphenol</w:t>
      </w:r>
      <w:proofErr w:type="gramEnd"/>
      <w:r w:rsidRPr="00625D74">
        <w:rPr>
          <w:rFonts w:ascii="Times New Roman" w:hAnsi="Times New Roman" w:cs="Times New Roman"/>
          <w:b/>
          <w:bCs/>
          <w:sz w:val="24"/>
          <w:szCs w:val="24"/>
        </w:rPr>
        <w:t xml:space="preserve"> oxidase isozyme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25D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>I-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 xml:space="preserve"> healthy control (no fungus)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; 2-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FOW infected control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; 3-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Healthy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 +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JE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FS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); 4-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 xml:space="preserve">FOW 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+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JE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FS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); 5-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Healthy</w:t>
      </w:r>
      <w:r w:rsidRPr="00625D7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+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JE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SI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) , and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25D7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-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 xml:space="preserve">FOW 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+ 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JE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</w:t>
      </w:r>
      <w:r w:rsidRPr="00625D74">
        <w:rPr>
          <w:rFonts w:asciiTheme="majorBidi" w:hAnsiTheme="majorBidi" w:cstheme="majorBidi"/>
          <w:b/>
          <w:bCs/>
          <w:sz w:val="24"/>
          <w:szCs w:val="24"/>
        </w:rPr>
        <w:t>SI</w:t>
      </w:r>
      <w:r w:rsidRPr="00625D74">
        <w:rPr>
          <w:rFonts w:asciiTheme="majorBidi" w:hAnsiTheme="majorBidi" w:cstheme="majorBidi"/>
          <w:b/>
          <w:bCs/>
          <w:sz w:val="24"/>
          <w:szCs w:val="24"/>
          <w:lang w:val="en-GB"/>
        </w:rPr>
        <w:t>).</w:t>
      </w:r>
    </w:p>
    <w:p w14:paraId="4644CAB1" w14:textId="77777777" w:rsidR="00214478" w:rsidRPr="00287C86" w:rsidRDefault="00214478">
      <w:pPr>
        <w:rPr>
          <w:lang w:val="en-GB"/>
        </w:rPr>
      </w:pPr>
    </w:p>
    <w:sectPr w:rsidR="00214478" w:rsidRPr="00287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265420"/>
    <w:multiLevelType w:val="multilevel"/>
    <w:tmpl w:val="3362A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0619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923"/>
    <w:rsid w:val="00075BCC"/>
    <w:rsid w:val="00141D47"/>
    <w:rsid w:val="00207923"/>
    <w:rsid w:val="00214478"/>
    <w:rsid w:val="00287C86"/>
    <w:rsid w:val="002E7037"/>
    <w:rsid w:val="005F5667"/>
    <w:rsid w:val="00625D74"/>
    <w:rsid w:val="006672A8"/>
    <w:rsid w:val="006C6206"/>
    <w:rsid w:val="00D1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964D2"/>
  <w15:chartTrackingRefBased/>
  <w15:docId w15:val="{A69FB486-7D9A-4355-83BD-FFE79A08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9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9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9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9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9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9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9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9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9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9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F56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566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87C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2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6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5</Words>
  <Characters>436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ah Mohamed Attia</dc:creator>
  <cp:keywords/>
  <dc:description/>
  <cp:lastModifiedBy>Mohamed Salah Mohamed Attia</cp:lastModifiedBy>
  <cp:revision>7</cp:revision>
  <dcterms:created xsi:type="dcterms:W3CDTF">2024-05-21T13:51:00Z</dcterms:created>
  <dcterms:modified xsi:type="dcterms:W3CDTF">2024-07-0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e5b4af1f5126fe84f2e502f13b2938ea1b8c1e14f51e42810913e9293496e</vt:lpwstr>
  </property>
</Properties>
</file>